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2CE16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  <w:r w:rsidRPr="00FB14E5">
        <w:rPr>
          <w:rFonts w:ascii="Calibri" w:eastAsia="Calibri" w:hAnsi="Calibri" w:cs="Calibri"/>
          <w:b/>
          <w:lang w:val="en-GB"/>
        </w:rPr>
        <w:t>Appendix 1</w:t>
      </w:r>
    </w:p>
    <w:p w14:paraId="13790D11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</w:p>
    <w:tbl>
      <w:tblPr>
        <w:tblStyle w:val="1"/>
        <w:tblW w:w="11535" w:type="dxa"/>
        <w:tblInd w:w="-1623" w:type="dxa"/>
        <w:tblLayout w:type="fixed"/>
        <w:tblLook w:val="04A0" w:firstRow="1" w:lastRow="0" w:firstColumn="1" w:lastColumn="0" w:noHBand="0" w:noVBand="1"/>
      </w:tblPr>
      <w:tblGrid>
        <w:gridCol w:w="2747"/>
        <w:gridCol w:w="6184"/>
        <w:gridCol w:w="2604"/>
      </w:tblGrid>
      <w:tr w:rsidR="00FB14E5" w:rsidRPr="00FB14E5" w14:paraId="11ECAAF8" w14:textId="77777777" w:rsidTr="00FB14E5">
        <w:tc>
          <w:tcPr>
            <w:tcW w:w="11535" w:type="dxa"/>
            <w:gridSpan w:val="3"/>
          </w:tcPr>
          <w:p w14:paraId="25F70E4F" w14:textId="77777777" w:rsidR="00FB14E5" w:rsidRPr="00FB14E5" w:rsidRDefault="00FB14E5" w:rsidP="00FB14E5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B14E5">
              <w:rPr>
                <w:rFonts w:ascii="Calibri" w:eastAsia="Calibri" w:hAnsi="Calibri" w:cs="Times New Roman"/>
                <w:b/>
                <w:bCs/>
                <w:lang w:val="en-US"/>
              </w:rPr>
              <w:t>Peer-Review Articles Identified from Literature Review</w:t>
            </w:r>
          </w:p>
        </w:tc>
      </w:tr>
      <w:tr w:rsidR="00FB14E5" w:rsidRPr="00FB14E5" w14:paraId="058E5393" w14:textId="77777777" w:rsidTr="00FB14E5">
        <w:tc>
          <w:tcPr>
            <w:tcW w:w="2747" w:type="dxa"/>
          </w:tcPr>
          <w:p w14:paraId="3F679D66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>Author, Year</w:t>
            </w:r>
          </w:p>
        </w:tc>
        <w:tc>
          <w:tcPr>
            <w:tcW w:w="6184" w:type="dxa"/>
          </w:tcPr>
          <w:p w14:paraId="050E1977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 xml:space="preserve">Title </w:t>
            </w:r>
          </w:p>
        </w:tc>
        <w:tc>
          <w:tcPr>
            <w:tcW w:w="2604" w:type="dxa"/>
          </w:tcPr>
          <w:p w14:paraId="08F3A1AE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>Accessible through:</w:t>
            </w:r>
          </w:p>
        </w:tc>
      </w:tr>
      <w:tr w:rsidR="00FB14E5" w:rsidRPr="00FB14E5" w14:paraId="31E7BB9D" w14:textId="77777777" w:rsidTr="00FB14E5">
        <w:tc>
          <w:tcPr>
            <w:tcW w:w="2747" w:type="dxa"/>
          </w:tcPr>
          <w:p w14:paraId="4028ED3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FB14E5">
              <w:rPr>
                <w:rFonts w:ascii="Calibri" w:eastAsia="Calibri" w:hAnsi="Calibri" w:cs="Times New Roman"/>
                <w:lang w:val="en-US"/>
              </w:rPr>
              <w:t>Sombolos</w:t>
            </w:r>
            <w:proofErr w:type="spellEnd"/>
            <w:r w:rsidRPr="00FB14E5">
              <w:rPr>
                <w:rFonts w:ascii="Calibri" w:eastAsia="Calibri" w:hAnsi="Calibri" w:cs="Times New Roman"/>
                <w:lang w:val="en-US"/>
              </w:rPr>
              <w:t xml:space="preserve"> K et al, 2014</w:t>
            </w:r>
          </w:p>
        </w:tc>
        <w:tc>
          <w:tcPr>
            <w:tcW w:w="6184" w:type="dxa"/>
          </w:tcPr>
          <w:p w14:paraId="7D2052E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Multicenter Epidemiological Study to Assess the Population of CKD Patients in Greece: Results from the PRESTAR Study.</w:t>
            </w:r>
          </w:p>
        </w:tc>
        <w:tc>
          <w:tcPr>
            <w:tcW w:w="2604" w:type="dxa"/>
          </w:tcPr>
          <w:p w14:paraId="5C187906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highlight w:val="yellow"/>
                <w:lang w:val="en-US"/>
              </w:rPr>
            </w:pPr>
            <w:hyperlink r:id="rId4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doi.org/10.1371/journal.pone.0112767"10.1371/journal.pone.0112767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6B5B3666" w14:textId="77777777" w:rsidTr="00FB14E5">
        <w:tc>
          <w:tcPr>
            <w:tcW w:w="2747" w:type="dxa"/>
          </w:tcPr>
          <w:p w14:paraId="2215471C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FB14E5">
              <w:rPr>
                <w:rFonts w:ascii="Calibri" w:eastAsia="Calibri" w:hAnsi="Calibri" w:cs="Times New Roman"/>
                <w:lang w:val="en-US"/>
              </w:rPr>
              <w:t>Papoutsakis</w:t>
            </w:r>
            <w:proofErr w:type="spellEnd"/>
            <w:r w:rsidRPr="00FB14E5">
              <w:rPr>
                <w:rFonts w:ascii="Calibri" w:eastAsia="Calibri" w:hAnsi="Calibri" w:cs="Times New Roman"/>
                <w:lang w:val="en-US"/>
              </w:rPr>
              <w:t xml:space="preserve"> S., 2012</w:t>
            </w:r>
          </w:p>
        </w:tc>
        <w:tc>
          <w:tcPr>
            <w:tcW w:w="6184" w:type="dxa"/>
          </w:tcPr>
          <w:p w14:paraId="2555C52E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>The Era of Transplantations</w:t>
            </w:r>
          </w:p>
        </w:tc>
        <w:tc>
          <w:tcPr>
            <w:tcW w:w="2604" w:type="dxa"/>
          </w:tcPr>
          <w:p w14:paraId="667A3E8A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hyperlink r:id="rId5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GB"/>
                </w:rPr>
                <w:t>http://www.iedep.gr/images/stories/teuxi/issue31_1/The_Era_Transplantations.pdf</w:t>
              </w:r>
            </w:hyperlink>
          </w:p>
          <w:p w14:paraId="7ABE2340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FB14E5" w:rsidRPr="00FB14E5" w14:paraId="10210441" w14:textId="77777777" w:rsidTr="00FB14E5">
        <w:tc>
          <w:tcPr>
            <w:tcW w:w="2747" w:type="dxa"/>
          </w:tcPr>
          <w:p w14:paraId="2542D37A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FB14E5">
              <w:rPr>
                <w:rFonts w:ascii="Calibri" w:eastAsia="Calibri" w:hAnsi="Calibri" w:cs="Times New Roman"/>
                <w:lang w:val="en-US"/>
              </w:rPr>
              <w:t>Mavroforou</w:t>
            </w:r>
            <w:proofErr w:type="spellEnd"/>
            <w:r w:rsidRPr="00FB14E5">
              <w:rPr>
                <w:rFonts w:ascii="Calibri" w:eastAsia="Calibri" w:hAnsi="Calibri" w:cs="Times New Roman"/>
                <w:lang w:val="en-US"/>
              </w:rPr>
              <w:t xml:space="preserve"> A et al, 2004</w:t>
            </w:r>
          </w:p>
        </w:tc>
        <w:tc>
          <w:tcPr>
            <w:tcW w:w="6184" w:type="dxa"/>
          </w:tcPr>
          <w:p w14:paraId="0FB7C2DE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 xml:space="preserve">Organ and Tissue Transplantation in Greece: </w:t>
            </w:r>
            <w:proofErr w:type="gramStart"/>
            <w:r w:rsidRPr="00FB14E5">
              <w:rPr>
                <w:rFonts w:ascii="Calibri" w:eastAsia="Calibri" w:hAnsi="Calibri" w:cs="Calibri"/>
                <w:lang w:val="en-US"/>
              </w:rPr>
              <w:t>the</w:t>
            </w:r>
            <w:proofErr w:type="gramEnd"/>
            <w:r w:rsidRPr="00FB14E5">
              <w:rPr>
                <w:rFonts w:ascii="Calibri" w:eastAsia="Calibri" w:hAnsi="Calibri" w:cs="Calibri"/>
                <w:lang w:val="en-US"/>
              </w:rPr>
              <w:t xml:space="preserve"> Law and an Insight into the Social Context</w:t>
            </w:r>
          </w:p>
        </w:tc>
        <w:tc>
          <w:tcPr>
            <w:tcW w:w="2604" w:type="dxa"/>
          </w:tcPr>
          <w:p w14:paraId="17BB866F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6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heinonline.org/HOL/LandingPage?handle=hein.journals/mlv23&amp;div=15&amp;id=&amp;page=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53B4F046" w14:textId="77777777" w:rsidTr="00FB14E5">
        <w:tc>
          <w:tcPr>
            <w:tcW w:w="2747" w:type="dxa"/>
          </w:tcPr>
          <w:p w14:paraId="5DACE05E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 xml:space="preserve">Karatzas T et al, </w:t>
            </w:r>
            <w:r w:rsidRPr="00FB14E5">
              <w:rPr>
                <w:rFonts w:ascii="Calibri" w:eastAsia="Calibri" w:hAnsi="Calibri" w:cs="Calibri"/>
                <w:lang w:val="en-US"/>
              </w:rPr>
              <w:t>2007</w:t>
            </w:r>
          </w:p>
        </w:tc>
        <w:tc>
          <w:tcPr>
            <w:tcW w:w="6184" w:type="dxa"/>
          </w:tcPr>
          <w:p w14:paraId="4C285D2D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Substantial Increase in Cadaveric Organ Transplantation in Greece for the Period 2001–2005.</w:t>
            </w:r>
          </w:p>
        </w:tc>
        <w:tc>
          <w:tcPr>
            <w:tcW w:w="2604" w:type="dxa"/>
          </w:tcPr>
          <w:p w14:paraId="438B57D2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7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sciencedirect.com/science/article/abs/pii/S0041134507003880?via%3Dihub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25758324" w14:textId="77777777" w:rsidTr="00FB14E5">
        <w:tc>
          <w:tcPr>
            <w:tcW w:w="2747" w:type="dxa"/>
          </w:tcPr>
          <w:p w14:paraId="5F72973A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Giorgakis E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 2018</w:t>
            </w:r>
          </w:p>
        </w:tc>
        <w:tc>
          <w:tcPr>
            <w:tcW w:w="6184" w:type="dxa"/>
          </w:tcPr>
          <w:p w14:paraId="4A20783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Transplantation crisis at the time of economic recession in Greece</w:t>
            </w:r>
          </w:p>
        </w:tc>
        <w:tc>
          <w:tcPr>
            <w:tcW w:w="2604" w:type="dxa"/>
          </w:tcPr>
          <w:p w14:paraId="5AAFCDC2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8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sciencedirect.com/science/article/abs/pii/S0033350618301288?via%3Dihub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299E71B0" w14:textId="77777777" w:rsidTr="00FB14E5">
        <w:tc>
          <w:tcPr>
            <w:tcW w:w="2747" w:type="dxa"/>
          </w:tcPr>
          <w:p w14:paraId="2834B2A1" w14:textId="77777777" w:rsidR="00FB14E5" w:rsidRPr="00FB14E5" w:rsidRDefault="00FB14E5" w:rsidP="00FB14E5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FB14E5">
              <w:rPr>
                <w:rFonts w:ascii="Calibri" w:eastAsia="Calibri" w:hAnsi="Calibri" w:cs="Calibri"/>
                <w:lang w:val="en-US"/>
              </w:rPr>
              <w:t>Moris</w:t>
            </w:r>
            <w:proofErr w:type="spellEnd"/>
            <w:r w:rsidRPr="00FB14E5">
              <w:rPr>
                <w:rFonts w:ascii="Calibri" w:eastAsia="Calibri" w:hAnsi="Calibri" w:cs="Calibri"/>
                <w:lang w:val="en-US"/>
              </w:rPr>
              <w:t xml:space="preserve"> D et al, 2016</w:t>
            </w:r>
          </w:p>
        </w:tc>
        <w:tc>
          <w:tcPr>
            <w:tcW w:w="6184" w:type="dxa"/>
          </w:tcPr>
          <w:p w14:paraId="08B586F6" w14:textId="77777777" w:rsidR="00FB14E5" w:rsidRPr="00FB14E5" w:rsidRDefault="00FB14E5" w:rsidP="00FB14E5">
            <w:pPr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 xml:space="preserve">Organ donation during the financial crisis in Greece. </w:t>
            </w:r>
          </w:p>
        </w:tc>
        <w:tc>
          <w:tcPr>
            <w:tcW w:w="2604" w:type="dxa"/>
          </w:tcPr>
          <w:p w14:paraId="37072EE2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highlight w:val="yellow"/>
                <w:lang w:val="en-US"/>
              </w:rPr>
            </w:pPr>
            <w:hyperlink r:id="rId9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thelancet.com/journals/lancet/article/PIIS0140-6736(16)30130-1/fulltext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72F217E6" w14:textId="77777777" w:rsidTr="00FB14E5">
        <w:tc>
          <w:tcPr>
            <w:tcW w:w="2747" w:type="dxa"/>
          </w:tcPr>
          <w:p w14:paraId="3E7C41C2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Sotiropoulos GC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 2016</w:t>
            </w:r>
          </w:p>
        </w:tc>
        <w:tc>
          <w:tcPr>
            <w:tcW w:w="6184" w:type="dxa"/>
          </w:tcPr>
          <w:p w14:paraId="3FF37AA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 xml:space="preserve">Correspondence to: </w:t>
            </w:r>
            <w:r w:rsidRPr="00FB14E5">
              <w:rPr>
                <w:rFonts w:ascii="Calibri" w:eastAsia="Calibri" w:hAnsi="Calibri" w:cs="Calibri"/>
                <w:lang w:val="en-US"/>
              </w:rPr>
              <w:t>Organ donation during the financial crisis in Greece.</w:t>
            </w:r>
          </w:p>
        </w:tc>
        <w:tc>
          <w:tcPr>
            <w:tcW w:w="2604" w:type="dxa"/>
          </w:tcPr>
          <w:p w14:paraId="7AB45371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highlight w:val="yellow"/>
                <w:lang w:val="en-US"/>
              </w:rPr>
            </w:pPr>
            <w:hyperlink r:id="rId10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thelancet.com/journals/lancet/article/PIIS0140-6736(16)31488-X/fulltext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62F1DCF9" w14:textId="77777777" w:rsidTr="00FB14E5">
        <w:tc>
          <w:tcPr>
            <w:tcW w:w="2747" w:type="dxa"/>
          </w:tcPr>
          <w:p w14:paraId="4C8BCA84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Times New Roman"/>
                <w:lang w:val="en-US"/>
              </w:rPr>
              <w:t>Athanasios P, 2014</w:t>
            </w:r>
          </w:p>
        </w:tc>
        <w:tc>
          <w:tcPr>
            <w:tcW w:w="6184" w:type="dxa"/>
          </w:tcPr>
          <w:p w14:paraId="29E4FC73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Organ Transplants and “Presumed Consent”: laws 2737/1999 and 3984/2011, the National Experience and Future Trends</w:t>
            </w:r>
          </w:p>
        </w:tc>
        <w:tc>
          <w:tcPr>
            <w:tcW w:w="2604" w:type="dxa"/>
          </w:tcPr>
          <w:p w14:paraId="50B5A117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1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vima-asklipiou.gr/en/articles/485/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74CDA7CD" w14:textId="77777777" w:rsidTr="00FB14E5">
        <w:tc>
          <w:tcPr>
            <w:tcW w:w="2747" w:type="dxa"/>
          </w:tcPr>
          <w:p w14:paraId="73B732B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Bottis M</w:t>
            </w:r>
            <w:r w:rsidRPr="00FB14E5">
              <w:rPr>
                <w:rFonts w:ascii="Calibri" w:eastAsia="Calibri" w:hAnsi="Calibri" w:cs="Calibri"/>
                <w:lang w:val="en-US"/>
              </w:rPr>
              <w:t>, 2012</w:t>
            </w:r>
          </w:p>
        </w:tc>
        <w:tc>
          <w:tcPr>
            <w:tcW w:w="6184" w:type="dxa"/>
          </w:tcPr>
          <w:p w14:paraId="5620A244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The New Greek Statute on Organ Donation--Yet Another Effort to Advance Transplants</w:t>
            </w:r>
          </w:p>
        </w:tc>
        <w:tc>
          <w:tcPr>
            <w:tcW w:w="2604" w:type="dxa"/>
          </w:tcPr>
          <w:p w14:paraId="3CFDEF2F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2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brill.com/view/journals/ejhl/19/4/article-p391_6.xml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00B8244C" w14:textId="77777777" w:rsidTr="00FB14E5">
        <w:tc>
          <w:tcPr>
            <w:tcW w:w="2747" w:type="dxa"/>
          </w:tcPr>
          <w:p w14:paraId="10AB597D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Symvoulakis EK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 2009</w:t>
            </w:r>
          </w:p>
        </w:tc>
        <w:tc>
          <w:tcPr>
            <w:tcW w:w="6184" w:type="dxa"/>
          </w:tcPr>
          <w:p w14:paraId="1894C72F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Attitudes to Kidney Donation Among Primary Care Patients in Rural Crete, Greece</w:t>
            </w:r>
          </w:p>
        </w:tc>
        <w:tc>
          <w:tcPr>
            <w:tcW w:w="2604" w:type="dxa"/>
          </w:tcPr>
          <w:p w14:paraId="1EAA2773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3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bmcpublichealth.biomedcentral.com/articles/10.1186/1471-2458-9-54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43BBDC52" w14:textId="77777777" w:rsidTr="00FB14E5">
        <w:tc>
          <w:tcPr>
            <w:tcW w:w="2747" w:type="dxa"/>
          </w:tcPr>
          <w:p w14:paraId="33552FF5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Symvoulakis EK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 ,2012</w:t>
            </w:r>
          </w:p>
        </w:tc>
        <w:tc>
          <w:tcPr>
            <w:tcW w:w="6184" w:type="dxa"/>
          </w:tcPr>
          <w:p w14:paraId="661D9442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Kidney Organ Donation Knowledge and Attitudes Among Health Care Professionals: Findings from a Greek General Hospital</w:t>
            </w:r>
          </w:p>
        </w:tc>
        <w:tc>
          <w:tcPr>
            <w:tcW w:w="2604" w:type="dxa"/>
          </w:tcPr>
          <w:p w14:paraId="17CD8D8B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4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sciencedirect.com/science/article/pii/S0897189712000262?via%3Dihub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5E341AAA" w14:textId="77777777" w:rsidTr="00FB14E5">
        <w:trPr>
          <w:trHeight w:val="652"/>
        </w:trPr>
        <w:tc>
          <w:tcPr>
            <w:tcW w:w="2747" w:type="dxa"/>
          </w:tcPr>
          <w:p w14:paraId="190012ED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Symvoulakis EK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2013</w:t>
            </w:r>
          </w:p>
        </w:tc>
        <w:tc>
          <w:tcPr>
            <w:tcW w:w="6184" w:type="dxa"/>
          </w:tcPr>
          <w:p w14:paraId="32E2DF79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Organ Donation Awareness: Rethinking Media Campaigns</w:t>
            </w:r>
          </w:p>
        </w:tc>
        <w:tc>
          <w:tcPr>
            <w:tcW w:w="2604" w:type="dxa"/>
          </w:tcPr>
          <w:p w14:paraId="44A3E279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5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ncbi.nlm.nih.gov/pmc/articles/PMC6358651/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6BF5DD4D" w14:textId="77777777" w:rsidTr="00FB14E5">
        <w:trPr>
          <w:trHeight w:val="750"/>
        </w:trPr>
        <w:tc>
          <w:tcPr>
            <w:tcW w:w="2747" w:type="dxa"/>
          </w:tcPr>
          <w:p w14:paraId="0FEFDC61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Symvoulakis EK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2013</w:t>
            </w:r>
          </w:p>
        </w:tc>
        <w:tc>
          <w:tcPr>
            <w:tcW w:w="6184" w:type="dxa"/>
          </w:tcPr>
          <w:p w14:paraId="7FE628EF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Shifting towards an opt-out system in Greece: a general practice-based pilot study</w:t>
            </w:r>
          </w:p>
        </w:tc>
        <w:tc>
          <w:tcPr>
            <w:tcW w:w="2604" w:type="dxa"/>
          </w:tcPr>
          <w:p w14:paraId="3BBD65C4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6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ncbi.nlm.nih.gov/pmc/articles/PMC3775113/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1D53C9F4" w14:textId="77777777" w:rsidTr="00FB14E5">
        <w:tc>
          <w:tcPr>
            <w:tcW w:w="2747" w:type="dxa"/>
          </w:tcPr>
          <w:p w14:paraId="5237CFA7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Peritore D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 2012</w:t>
            </w:r>
          </w:p>
        </w:tc>
        <w:tc>
          <w:tcPr>
            <w:tcW w:w="6184" w:type="dxa"/>
          </w:tcPr>
          <w:p w14:paraId="42261D19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Italy-Greece Cooperation for Transplantation of Medically Urgent Greek Patients: Is It an Effective, Efficient model?</w:t>
            </w:r>
          </w:p>
        </w:tc>
        <w:tc>
          <w:tcPr>
            <w:tcW w:w="2604" w:type="dxa"/>
          </w:tcPr>
          <w:p w14:paraId="4B372358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7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sciencedirect.com/science/article/abs/pii/S0041134512005921?via%3Dihub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B14E5" w:rsidRPr="00FB14E5" w14:paraId="564EA3B6" w14:textId="77777777" w:rsidTr="00FB14E5">
        <w:tc>
          <w:tcPr>
            <w:tcW w:w="2747" w:type="dxa"/>
          </w:tcPr>
          <w:p w14:paraId="32774718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</w:rPr>
              <w:t>Karatzas T</w:t>
            </w:r>
            <w:r w:rsidRPr="00FB14E5">
              <w:rPr>
                <w:rFonts w:ascii="Calibri" w:eastAsia="Calibri" w:hAnsi="Calibri" w:cs="Calibri"/>
                <w:lang w:val="en-US"/>
              </w:rPr>
              <w:t xml:space="preserve"> et al, 2007</w:t>
            </w:r>
          </w:p>
        </w:tc>
        <w:tc>
          <w:tcPr>
            <w:tcW w:w="6184" w:type="dxa"/>
          </w:tcPr>
          <w:p w14:paraId="24EF3910" w14:textId="77777777" w:rsidR="00FB14E5" w:rsidRPr="00FB14E5" w:rsidRDefault="00FB14E5" w:rsidP="00FB14E5">
            <w:pPr>
              <w:rPr>
                <w:rFonts w:ascii="Calibri" w:eastAsia="Calibri" w:hAnsi="Calibri" w:cs="Times New Roman"/>
                <w:lang w:val="en-US"/>
              </w:rPr>
            </w:pPr>
            <w:r w:rsidRPr="00FB14E5">
              <w:rPr>
                <w:rFonts w:ascii="Calibri" w:eastAsia="Calibri" w:hAnsi="Calibri" w:cs="Calibri"/>
                <w:lang w:val="en-US"/>
              </w:rPr>
              <w:t>Improving the Organ Transplantation Program in Greece: Institution of Local Transplant Coordinators’ Network</w:t>
            </w:r>
          </w:p>
        </w:tc>
        <w:tc>
          <w:tcPr>
            <w:tcW w:w="2604" w:type="dxa"/>
          </w:tcPr>
          <w:p w14:paraId="086CF062" w14:textId="77777777" w:rsidR="00FB14E5" w:rsidRPr="00FB14E5" w:rsidRDefault="007857BB" w:rsidP="00FB14E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hyperlink r:id="rId18" w:history="1">
              <w:r w:rsidR="00FB14E5" w:rsidRPr="00FB14E5">
                <w:rPr>
                  <w:rFonts w:ascii="Calibri" w:eastAsia="Calibri" w:hAnsi="Calibri" w:cs="Times New Roman"/>
                  <w:color w:val="0563C1"/>
                  <w:sz w:val="16"/>
                  <w:szCs w:val="16"/>
                  <w:u w:val="single"/>
                  <w:lang w:val="en-US"/>
                </w:rPr>
                <w:t>https://www.sciencedirect.com/science/article/abs/pii/S0041134507004940?via%3Dihub</w:t>
              </w:r>
            </w:hyperlink>
            <w:r w:rsidR="00FB14E5" w:rsidRPr="00FB14E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21EB5B3B" w14:textId="77777777" w:rsidR="00FB14E5" w:rsidRPr="00FB14E5" w:rsidRDefault="00FB14E5" w:rsidP="00FB14E5">
      <w:pPr>
        <w:rPr>
          <w:rFonts w:ascii="Calibri" w:eastAsia="Calibri" w:hAnsi="Calibri" w:cs="Calibri"/>
          <w:b/>
          <w:lang w:val="en-US"/>
        </w:rPr>
      </w:pPr>
    </w:p>
    <w:p w14:paraId="5D179F4D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</w:p>
    <w:p w14:paraId="6E474801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</w:p>
    <w:p w14:paraId="3FA231F1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</w:p>
    <w:p w14:paraId="4C62D3D3" w14:textId="77777777" w:rsidR="00FB14E5" w:rsidRPr="00FB14E5" w:rsidRDefault="00FB14E5" w:rsidP="00FB14E5">
      <w:pPr>
        <w:rPr>
          <w:rFonts w:ascii="Calibri" w:eastAsia="Calibri" w:hAnsi="Calibri" w:cs="Calibri"/>
          <w:b/>
          <w:lang w:val="en-GB"/>
        </w:rPr>
      </w:pPr>
    </w:p>
    <w:p w14:paraId="52C3F6B2" w14:textId="77777777" w:rsidR="00583DA0" w:rsidRPr="00FB14E5" w:rsidRDefault="007857BB">
      <w:pPr>
        <w:rPr>
          <w:lang w:val="en-US"/>
        </w:rPr>
      </w:pPr>
    </w:p>
    <w:sectPr w:rsidR="00583DA0" w:rsidRPr="00FB14E5" w:rsidSect="00347A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E5"/>
    <w:rsid w:val="000033DC"/>
    <w:rsid w:val="000238B1"/>
    <w:rsid w:val="0002681C"/>
    <w:rsid w:val="0003479A"/>
    <w:rsid w:val="00052FD4"/>
    <w:rsid w:val="00055896"/>
    <w:rsid w:val="00090A5B"/>
    <w:rsid w:val="001040FD"/>
    <w:rsid w:val="00133566"/>
    <w:rsid w:val="001604AA"/>
    <w:rsid w:val="001C1E17"/>
    <w:rsid w:val="001C384F"/>
    <w:rsid w:val="0022043A"/>
    <w:rsid w:val="002365C2"/>
    <w:rsid w:val="00250521"/>
    <w:rsid w:val="00253702"/>
    <w:rsid w:val="002D3603"/>
    <w:rsid w:val="002E3F1E"/>
    <w:rsid w:val="002E489E"/>
    <w:rsid w:val="002F742C"/>
    <w:rsid w:val="00300D00"/>
    <w:rsid w:val="00301AA0"/>
    <w:rsid w:val="00347A16"/>
    <w:rsid w:val="00357DEC"/>
    <w:rsid w:val="0038214B"/>
    <w:rsid w:val="0039658E"/>
    <w:rsid w:val="003D16A7"/>
    <w:rsid w:val="003F597F"/>
    <w:rsid w:val="004628E7"/>
    <w:rsid w:val="004C2888"/>
    <w:rsid w:val="004F2454"/>
    <w:rsid w:val="00501A95"/>
    <w:rsid w:val="0050751F"/>
    <w:rsid w:val="00534D53"/>
    <w:rsid w:val="00615628"/>
    <w:rsid w:val="00630E8E"/>
    <w:rsid w:val="00634292"/>
    <w:rsid w:val="00645AB6"/>
    <w:rsid w:val="0065324C"/>
    <w:rsid w:val="0069282C"/>
    <w:rsid w:val="006A26D9"/>
    <w:rsid w:val="006B51D0"/>
    <w:rsid w:val="006D7A5C"/>
    <w:rsid w:val="00710824"/>
    <w:rsid w:val="00722D26"/>
    <w:rsid w:val="00732768"/>
    <w:rsid w:val="00764C81"/>
    <w:rsid w:val="007857BB"/>
    <w:rsid w:val="007A47A3"/>
    <w:rsid w:val="00816B31"/>
    <w:rsid w:val="008463C1"/>
    <w:rsid w:val="008610B3"/>
    <w:rsid w:val="00873EE3"/>
    <w:rsid w:val="008B22E6"/>
    <w:rsid w:val="008C0827"/>
    <w:rsid w:val="008D402B"/>
    <w:rsid w:val="008E1953"/>
    <w:rsid w:val="008F6AF5"/>
    <w:rsid w:val="009010A4"/>
    <w:rsid w:val="00943A59"/>
    <w:rsid w:val="00984236"/>
    <w:rsid w:val="009C77C9"/>
    <w:rsid w:val="009D789E"/>
    <w:rsid w:val="00A4038C"/>
    <w:rsid w:val="00A50F45"/>
    <w:rsid w:val="00A70D41"/>
    <w:rsid w:val="00A83423"/>
    <w:rsid w:val="00A907BF"/>
    <w:rsid w:val="00A964AD"/>
    <w:rsid w:val="00AC75AB"/>
    <w:rsid w:val="00B16A1C"/>
    <w:rsid w:val="00B175EA"/>
    <w:rsid w:val="00B43EF4"/>
    <w:rsid w:val="00B55FFD"/>
    <w:rsid w:val="00BA6519"/>
    <w:rsid w:val="00BD0092"/>
    <w:rsid w:val="00C234E0"/>
    <w:rsid w:val="00C45A7B"/>
    <w:rsid w:val="00CC1557"/>
    <w:rsid w:val="00D175C0"/>
    <w:rsid w:val="00D4695C"/>
    <w:rsid w:val="00D5405B"/>
    <w:rsid w:val="00D617C9"/>
    <w:rsid w:val="00D61CFD"/>
    <w:rsid w:val="00D67DD1"/>
    <w:rsid w:val="00D82477"/>
    <w:rsid w:val="00D90456"/>
    <w:rsid w:val="00D90751"/>
    <w:rsid w:val="00E6254F"/>
    <w:rsid w:val="00E8736A"/>
    <w:rsid w:val="00F23D2E"/>
    <w:rsid w:val="00F66B26"/>
    <w:rsid w:val="00F7317E"/>
    <w:rsid w:val="00F86F7C"/>
    <w:rsid w:val="00FB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59F61"/>
  <w14:defaultImageDpi w14:val="32767"/>
  <w15:chartTrackingRefBased/>
  <w15:docId w15:val="{F56D91B0-8C4F-5F4F-8A3B-70FDF64A0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Πλέγμα πίνακα1"/>
    <w:basedOn w:val="TableNormal"/>
    <w:next w:val="TableGrid"/>
    <w:uiPriority w:val="39"/>
    <w:rsid w:val="00FB1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1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abs/pii/S0033350618301288?via%3Dihub" TargetMode="External"/><Relationship Id="rId13" Type="http://schemas.openxmlformats.org/officeDocument/2006/relationships/hyperlink" Target="https://bmcpublichealth.biomedcentral.com/articles/10.1186/1471-2458-9-54" TargetMode="External"/><Relationship Id="rId18" Type="http://schemas.openxmlformats.org/officeDocument/2006/relationships/hyperlink" Target="https://www.sciencedirect.com/science/article/abs/pii/S0041134507004940?via%3Dihu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science/article/abs/pii/S0041134507003880?via%3Dihub" TargetMode="External"/><Relationship Id="rId12" Type="http://schemas.openxmlformats.org/officeDocument/2006/relationships/hyperlink" Target="https://brill.com/view/journals/ejhl/19/4/article-p391_6.xml" TargetMode="External"/><Relationship Id="rId17" Type="http://schemas.openxmlformats.org/officeDocument/2006/relationships/hyperlink" Target="https://www.sciencedirect.com/science/article/abs/pii/S0041134512005921?via%3Dihub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mc/articles/PMC3775113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heinonline.org/HOL/LandingPage?handle=hein.journals/mlv23&amp;div=15&amp;id=&amp;page=" TargetMode="External"/><Relationship Id="rId11" Type="http://schemas.openxmlformats.org/officeDocument/2006/relationships/hyperlink" Target="https://www.vima-asklipiou.gr/en/articles/485/" TargetMode="External"/><Relationship Id="rId5" Type="http://schemas.openxmlformats.org/officeDocument/2006/relationships/hyperlink" Target="http://www.iedep.gr/images/stories/teuxi/issue31_1/The_Era_Transplantations.pdf" TargetMode="External"/><Relationship Id="rId15" Type="http://schemas.openxmlformats.org/officeDocument/2006/relationships/hyperlink" Target="https://www.ncbi.nlm.nih.gov/pmc/articles/PMC6358651/" TargetMode="External"/><Relationship Id="rId10" Type="http://schemas.openxmlformats.org/officeDocument/2006/relationships/hyperlink" Target="https://www.thelancet.com/journals/lancet/article/PIIS0140-6736(16)31488-X/fulltext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1371/journal.pone.0112767%2210.1371/journal.pone.0112767" TargetMode="External"/><Relationship Id="rId9" Type="http://schemas.openxmlformats.org/officeDocument/2006/relationships/hyperlink" Target="https://www.thelancet.com/journals/lancet/article/PIIS0140-6736(16)30130-1/fulltext" TargetMode="External"/><Relationship Id="rId14" Type="http://schemas.openxmlformats.org/officeDocument/2006/relationships/hyperlink" Target="https://www.sciencedirect.com/science/article/pii/S0897189712000262?via%3Dihub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9</Words>
  <Characters>3590</Characters>
  <Application>Microsoft Office Word</Application>
  <DocSecurity>4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Prionas</dc:creator>
  <cp:keywords/>
  <dc:description/>
  <cp:lastModifiedBy>Charlotte J-W</cp:lastModifiedBy>
  <cp:revision>2</cp:revision>
  <dcterms:created xsi:type="dcterms:W3CDTF">2023-04-26T13:18:00Z</dcterms:created>
  <dcterms:modified xsi:type="dcterms:W3CDTF">2023-04-26T13:18:00Z</dcterms:modified>
</cp:coreProperties>
</file>